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F0127" w14:textId="2DF021D8" w:rsidR="00CD35B2" w:rsidRPr="000F5D46" w:rsidRDefault="00BF2C6D" w:rsidP="00CD35B2">
      <w:pPr>
        <w:spacing w:line="480" w:lineRule="auto"/>
        <w:jc w:val="center"/>
        <w:rPr>
          <w:rFonts w:ascii="Times New Roman" w:hAnsi="Times New Roman"/>
          <w:bCs/>
          <w:color w:val="231F20"/>
          <w:sz w:val="16"/>
          <w:szCs w:val="16"/>
        </w:rPr>
      </w:pPr>
      <w:r w:rsidRPr="000F5D46">
        <w:rPr>
          <w:rFonts w:ascii="Times New Roman" w:hAnsi="Times New Roman"/>
          <w:bCs/>
          <w:color w:val="231F20"/>
          <w:sz w:val="16"/>
          <w:szCs w:val="16"/>
        </w:rPr>
        <w:t>Supplement</w:t>
      </w:r>
      <w:r w:rsidR="00803A06" w:rsidRPr="000F5D46">
        <w:rPr>
          <w:rFonts w:ascii="Times New Roman" w:hAnsi="Times New Roman" w:hint="eastAsia"/>
          <w:bCs/>
          <w:color w:val="231F20"/>
          <w:sz w:val="16"/>
          <w:szCs w:val="16"/>
        </w:rPr>
        <w:t>al</w:t>
      </w:r>
      <w:r w:rsidRPr="000F5D46">
        <w:rPr>
          <w:rFonts w:ascii="Times New Roman" w:hAnsi="Times New Roman" w:hint="eastAsia"/>
          <w:bCs/>
          <w:color w:val="231F20"/>
          <w:sz w:val="16"/>
          <w:szCs w:val="16"/>
        </w:rPr>
        <w:t xml:space="preserve"> Table 1.The </w:t>
      </w:r>
      <w:r w:rsidRPr="000F5D46">
        <w:rPr>
          <w:rFonts w:ascii="Times New Roman" w:hAnsi="Times New Roman"/>
          <w:bCs/>
          <w:color w:val="231F20"/>
          <w:sz w:val="16"/>
          <w:szCs w:val="16"/>
        </w:rPr>
        <w:t>grade</w:t>
      </w:r>
      <w:r w:rsidRPr="000F5D46">
        <w:rPr>
          <w:rFonts w:ascii="Times New Roman" w:hAnsi="Times New Roman" w:hint="eastAsia"/>
          <w:bCs/>
          <w:color w:val="231F20"/>
          <w:sz w:val="16"/>
          <w:szCs w:val="16"/>
        </w:rPr>
        <w:t xml:space="preserve"> of </w:t>
      </w:r>
      <w:r w:rsidRPr="000F5D46">
        <w:rPr>
          <w:rFonts w:ascii="Times New Roman" w:hAnsi="Times New Roman"/>
          <w:bCs/>
          <w:color w:val="231F20"/>
          <w:sz w:val="16"/>
          <w:szCs w:val="16"/>
        </w:rPr>
        <w:t>lens</w:t>
      </w:r>
      <w:r w:rsidRPr="000F5D46">
        <w:rPr>
          <w:rFonts w:ascii="Times New Roman" w:hAnsi="Times New Roman" w:hint="eastAsia"/>
          <w:bCs/>
          <w:color w:val="231F20"/>
          <w:sz w:val="16"/>
          <w:szCs w:val="16"/>
        </w:rPr>
        <w:t xml:space="preserve"> opacity and </w:t>
      </w:r>
      <w:r w:rsidRPr="000F5D46">
        <w:rPr>
          <w:rFonts w:ascii="Times New Roman" w:hAnsi="Times New Roman"/>
          <w:bCs/>
          <w:color w:val="231F20"/>
          <w:sz w:val="16"/>
          <w:szCs w:val="16"/>
        </w:rPr>
        <w:t>identification codes</w:t>
      </w:r>
      <w:r w:rsidRPr="000F5D46">
        <w:rPr>
          <w:rFonts w:ascii="Times New Roman" w:hAnsi="Times New Roman" w:hint="eastAsia"/>
          <w:bCs/>
          <w:color w:val="231F20"/>
          <w:sz w:val="16"/>
          <w:szCs w:val="16"/>
        </w:rPr>
        <w:t xml:space="preserve"> of</w:t>
      </w:r>
      <w:r w:rsidR="002701A6">
        <w:rPr>
          <w:rFonts w:ascii="Times New Roman" w:hAnsi="Times New Roman"/>
          <w:bCs/>
          <w:color w:val="231F20"/>
          <w:sz w:val="16"/>
          <w:szCs w:val="16"/>
        </w:rPr>
        <w:t xml:space="preserve"> patients in</w:t>
      </w:r>
      <w:r w:rsidR="00CD35B2" w:rsidRPr="000F5D46">
        <w:rPr>
          <w:rFonts w:ascii="Times New Roman" w:hAnsi="Times New Roman" w:hint="eastAsia"/>
          <w:bCs/>
          <w:color w:val="231F20"/>
          <w:sz w:val="16"/>
          <w:szCs w:val="16"/>
        </w:rPr>
        <w:t xml:space="preserve"> </w:t>
      </w:r>
      <w:r w:rsidR="00A95E94" w:rsidRPr="000F5D46">
        <w:rPr>
          <w:rFonts w:ascii="Times New Roman" w:hAnsi="Times New Roman"/>
          <w:bCs/>
          <w:color w:val="231F20"/>
          <w:sz w:val="16"/>
          <w:szCs w:val="16"/>
        </w:rPr>
        <w:t>PCS Group and FLACS Group</w:t>
      </w:r>
    </w:p>
    <w:tbl>
      <w:tblPr>
        <w:tblpPr w:leftFromText="180" w:rightFromText="180" w:vertAnchor="page" w:horzAnchor="page" w:tblpX="1729" w:tblpY="2689"/>
        <w:tblW w:w="8864" w:type="dxa"/>
        <w:tblLook w:val="04A0" w:firstRow="1" w:lastRow="0" w:firstColumn="1" w:lastColumn="0" w:noHBand="0" w:noVBand="1"/>
      </w:tblPr>
      <w:tblGrid>
        <w:gridCol w:w="1116"/>
        <w:gridCol w:w="903"/>
        <w:gridCol w:w="939"/>
        <w:gridCol w:w="1363"/>
        <w:gridCol w:w="236"/>
        <w:gridCol w:w="1102"/>
        <w:gridCol w:w="903"/>
        <w:gridCol w:w="939"/>
        <w:gridCol w:w="1363"/>
      </w:tblGrid>
      <w:tr w:rsidR="000F5D46" w:rsidRPr="000F5D46" w14:paraId="3FB4CA7E" w14:textId="77777777" w:rsidTr="000F5D46">
        <w:trPr>
          <w:trHeight w:val="315"/>
        </w:trPr>
        <w:tc>
          <w:tcPr>
            <w:tcW w:w="43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6670" w14:textId="77777777" w:rsidR="000F5D46" w:rsidRPr="000F5D46" w:rsidRDefault="000F5D46" w:rsidP="00F9379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hAnsi="Times New Roman"/>
                <w:bCs/>
                <w:color w:val="231F20"/>
                <w:sz w:val="16"/>
                <w:szCs w:val="16"/>
              </w:rPr>
              <w:t>PCS Grou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DA69" w14:textId="77777777" w:rsidR="000F5D46" w:rsidRPr="000F5D46" w:rsidRDefault="000F5D46" w:rsidP="00F9379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D493" w14:textId="77777777" w:rsidR="000F5D46" w:rsidRPr="000F5D46" w:rsidRDefault="000F5D46" w:rsidP="00F9379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hAnsi="Times New Roman"/>
                <w:bCs/>
                <w:color w:val="231F20"/>
                <w:sz w:val="16"/>
                <w:szCs w:val="16"/>
              </w:rPr>
              <w:t>FLACS Group</w:t>
            </w:r>
          </w:p>
        </w:tc>
      </w:tr>
      <w:tr w:rsidR="000F5D46" w:rsidRPr="000F5D46" w14:paraId="77A40C12" w14:textId="77777777" w:rsidTr="000F5D46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1B5E" w14:textId="623E2734" w:rsidR="000F5D46" w:rsidRPr="000F5D46" w:rsidRDefault="000F5D46" w:rsidP="00F9379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A596" w14:textId="77777777" w:rsidR="000F5D46" w:rsidRPr="000F5D46" w:rsidRDefault="000F5D46" w:rsidP="00F9379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4D6D" w14:textId="13DE3B1F" w:rsidR="000F5D46" w:rsidRPr="000F5D46" w:rsidRDefault="000F5D46" w:rsidP="00F93798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</w:t>
            </w:r>
            <w:r w:rsidR="009F2DC9" w:rsidRPr="009F2DC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="009F2DC9"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ge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1195" w14:textId="77777777" w:rsidR="000F5D46" w:rsidRPr="000F5D46" w:rsidRDefault="000F5D46" w:rsidP="00F9379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S</w:t>
            </w:r>
            <w:r w:rsidRPr="000F5D46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69CE" w14:textId="77777777" w:rsidR="000F5D46" w:rsidRPr="000F5D46" w:rsidRDefault="000F5D46" w:rsidP="00F9379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D429" w14:textId="0572DAC0" w:rsidR="000F5D46" w:rsidRPr="000F5D46" w:rsidRDefault="000F5D46" w:rsidP="00F9379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F7F2" w14:textId="77777777" w:rsidR="000F5D46" w:rsidRPr="000F5D46" w:rsidRDefault="000F5D46" w:rsidP="00F9379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CA97" w14:textId="293CA518" w:rsidR="000F5D46" w:rsidRPr="000F5D46" w:rsidRDefault="009F2DC9" w:rsidP="00F9379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</w:t>
            </w:r>
            <w:r w:rsidRPr="009F2DC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g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EE3A" w14:textId="77777777" w:rsidR="000F5D46" w:rsidRPr="000F5D46" w:rsidRDefault="000F5D46" w:rsidP="00F93798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S</w:t>
            </w:r>
            <w:r w:rsidRPr="000F5D46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Ⅲ</w:t>
            </w:r>
          </w:p>
        </w:tc>
      </w:tr>
      <w:tr w:rsidR="00752979" w:rsidRPr="000F5D46" w14:paraId="619FC780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90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EA9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FD64F" w14:textId="57B22575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6FA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93D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6DA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C74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AFBBB" w14:textId="2F82FE9C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285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6C3FD927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610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0A9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8E92C" w14:textId="4148544D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296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4E4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D46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380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C7979" w14:textId="5AC9AFD7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DB2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429284D0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AEA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C4F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3D79A" w14:textId="2511C788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29E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5F9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B3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530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7832C" w14:textId="733E3901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F0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2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6377BC99" w14:textId="77777777" w:rsidTr="00E16EA4">
        <w:trPr>
          <w:trHeight w:val="381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F72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79F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70106" w14:textId="1583A1D3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2C9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F9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103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E9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3D350" w14:textId="5194C86D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7B9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35B8DBFF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FA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72D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6F4DA" w14:textId="43C9A5E8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0DC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F0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9B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070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513AD" w14:textId="6A5830C2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B62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4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457672EB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9B6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86F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2FC15" w14:textId="3D0A0B8F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895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CFE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112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EF5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BC534" w14:textId="206A9A2C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4B9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4EF13A19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73A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455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96163" w14:textId="18B1CA7D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0F0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116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98B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D82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C668E" w14:textId="5F6A9E37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7E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342E8CF7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C17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2A7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77D44" w14:textId="7E874507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3F3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0771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7D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A3E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9D6E0" w14:textId="169E92D6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1B2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37493B8B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C09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1B8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1EC3A" w14:textId="33469BC2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5E8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A1B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4A1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29C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7938E" w14:textId="6ED3D958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B8F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24118D55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C8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5AE1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F6BE4" w14:textId="3ACCFD81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D0E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492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247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F34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FA80E" w14:textId="613210E7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F7B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1B7875F7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C0A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D18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05852" w14:textId="7E96A685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117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D2B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DA2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F22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F39F4" w14:textId="404CEB53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9C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2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1504DBF8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32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C80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53387" w14:textId="48B10AE5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7A3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58D6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26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2BF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7C386" w14:textId="141E980C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43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3960DBDF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6A7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725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B00B8" w14:textId="4FF9AF5F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648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F55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FF4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CCC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9293D" w14:textId="5071FA8E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EA6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60A7C8CE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BB2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8E8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ADB551F" w14:textId="59633845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4BF1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59E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EEC6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058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0C1356D" w14:textId="58D44B26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715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18008D8B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7B8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03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24291" w14:textId="2BAC30C8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6FA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E4E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7B8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10B6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80861" w14:textId="4DFBB13B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19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4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7A4A5786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BF3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51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961E4" w14:textId="0D901E6B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3C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F7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4A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ED16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12F79" w14:textId="489BC1C5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FD9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1260B1AA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A43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D706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CD840" w14:textId="6024A5B4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C54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E6D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33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02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8B919" w14:textId="201EF2CA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B60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2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5541B768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840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B08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B01A8" w14:textId="25950F75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95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731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B2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8D3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2FDC1" w14:textId="40A7C75F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F7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7354F47B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3B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77C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A337B" w14:textId="31FD19FE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F13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9F3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6DC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5E5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88959" w14:textId="5DA640B0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EF7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6618888B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18B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961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D1B72" w14:textId="4D460F89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BB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FE0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5F3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1F5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5372E" w14:textId="3B288EC7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E5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59F80B96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DA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B62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3049A" w14:textId="004C3B85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39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B7B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C9F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835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F772D" w14:textId="53BC0A05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4D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3FEBE02A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6BC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B6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A93F8" w14:textId="57F8BA89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665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C6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BA3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EDE6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97350" w14:textId="1129AA69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86F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3627F16A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7FB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EB11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4BA61" w14:textId="0B752F12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E7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748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B7E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4C9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42D12" w14:textId="3DDE0170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CFA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62CAE940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EB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A3B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6A0E2" w14:textId="682E7053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C0F1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91E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09A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8D0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A4B40" w14:textId="10D21430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7EB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3616739E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3F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2E6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7EA4E" w14:textId="5C8EB237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A2F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BB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0C4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5A8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4C8DD" w14:textId="2095580F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80A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115824AD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42E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F5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D8E48" w14:textId="69768725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1C2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B0C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B89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E4E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26C05" w14:textId="7BC9CE16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E551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737C085D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C8E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224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F290D" w14:textId="4B0E70AE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A0D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AFD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095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563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099FA" w14:textId="29C0F55F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CF2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312F59BA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C87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D15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84C3B" w14:textId="37BB2695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2171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B3C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ECCC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75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F67FD" w14:textId="3D9C9538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28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1FA243DB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F62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4DB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E5DBE" w14:textId="76F0FE67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159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49D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D79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1DE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94E22" w14:textId="3DD780E9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1876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2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15A9F8E3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F776" w14:textId="5839C2C4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279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AF58EB" w14:textId="7D74094C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9F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7A4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CD5" w14:textId="1184F8C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6171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5CFDB69" w14:textId="3A02FDB2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F6D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26DB347E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DD616" w14:textId="675A088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AD79D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DBEA922" w14:textId="455C2B60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B4402" w14:textId="73AB81D4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CE59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04B56" w14:textId="06FAEC1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703A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3D3D63D" w14:textId="7E385029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EC152" w14:textId="4A996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13034CE1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9871C" w14:textId="1AD0E57E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125F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5B85E6" w14:textId="71383F60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C8F5C" w14:textId="4F4B06C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4AF36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28EF3" w14:textId="6468423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2BC1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A5D66E" w14:textId="57653D5B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01646" w14:textId="2D47B1C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2E60E289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9183A" w14:textId="47637B31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31D4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257B73D" w14:textId="710DE2D6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D813D" w14:textId="70F11F2E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3F87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F0DDA" w14:textId="5D877BF9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30EE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72FA24B" w14:textId="2706039B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1D0B7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4DBD00CD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F6461" w14:textId="31FCC429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AC96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CAE8C40" w14:textId="49C5F80B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766DD" w14:textId="37A6EB7B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2109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43931" w14:textId="2D31DF1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2E4B2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B5C4213" w14:textId="1F5DAD49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FC2B2" w14:textId="5C2D0DB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470856EC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4A604" w14:textId="58FBDE5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1D6B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6C746EF" w14:textId="30F873C1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8FC7E" w14:textId="5DAD067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B340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8E576" w14:textId="5F6A7016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7BAA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7A184BE" w14:textId="5463103A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E5D92" w14:textId="7338412A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5BDBA9A3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B6E02" w14:textId="4128E63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8072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3F69D55" w14:textId="1603424B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EBAFF" w14:textId="69C1823F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8787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15C8B" w14:textId="7D155ABC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8241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2CD61A" w14:textId="460368F4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E7E2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7B3732A8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7C708" w14:textId="689FC63C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B383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A57E281" w14:textId="57EEB152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950DE" w14:textId="2A736834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044F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29C49" w14:textId="6D0BAD3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26D38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4B4C8DF" w14:textId="79304D26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AF072" w14:textId="2A281BBE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2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752979" w:rsidRPr="000F5D46" w14:paraId="4ED0A532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F50CB" w14:textId="08DA7F2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B35A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376A441" w14:textId="05098E90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8483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7A13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104D7" w14:textId="23E034CC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36CC5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F10920A" w14:textId="669C8658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F669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3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464B38F7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E5B49" w14:textId="1BE78C3B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0DD7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09D88FA" w14:textId="6E958EF2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CE22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D757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155DD" w14:textId="7E62A15E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7D91F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91724D" w14:textId="7A2BBBEB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AA727" w14:textId="72C96F7C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28D18498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5459B" w14:textId="73CD28A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C1808" w14:textId="5BB69F79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492EB1C" w14:textId="64E59EB9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262D8" w14:textId="546B540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6D1DB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DB325" w14:textId="0835A946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E848F" w14:textId="41F8BB03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7102E01" w14:textId="5D864F1D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19DDB" w14:textId="4DF30A03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40F86ECC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03A59" w14:textId="386758F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B34AE" w14:textId="68B0695F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B50FAEF" w14:textId="023D1786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78940" w14:textId="5F6DA65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941B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A6DFB" w14:textId="39423FEE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A1CFD" w14:textId="66E6E5D9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916D17A" w14:textId="05036BC2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F1EAC" w14:textId="4912E3AC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1FB882CC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F8EE1" w14:textId="76C99046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8F380" w14:textId="04618A2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FD26453" w14:textId="79A2560A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F7587" w14:textId="294F7BCE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CB0C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6C259" w14:textId="5A488BD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A9412" w14:textId="41B26C6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F6F31CE" w14:textId="781EACBD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69FAE" w14:textId="3D5CD11B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752979" w:rsidRPr="000F5D46" w14:paraId="04247BAE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283A3" w14:textId="71E1DC33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0DC67" w14:textId="2F7C027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24539A" w14:textId="1BE2399C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82245" w14:textId="37C1316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79D6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EB802" w14:textId="310C6C21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61006" w14:textId="0239D44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CA19437" w14:textId="235DB452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FDA3F" w14:textId="5FCF943B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635B7006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D73B7" w14:textId="4FA2890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D0143" w14:textId="0FCA8D3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7660949" w14:textId="20C079B0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EF3DD" w14:textId="7C838B2C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E1D8E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0BA3C" w14:textId="21D3E624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56E22" w14:textId="60255DF1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02EDC20" w14:textId="64A74372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FA64B" w14:textId="1603B583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2B789F7D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D6ACD" w14:textId="3D08C07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7082C" w14:textId="76243CA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6167B0" w14:textId="44A54846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38D66" w14:textId="3B8E4BA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46050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FCA3C" w14:textId="5B346278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E2C3A" w14:textId="69671BF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3C36B0A" w14:textId="6E930649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E1A6D" w14:textId="6F1922AB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671B25E3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B8040" w14:textId="440AAF6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3DC56" w14:textId="0F62B39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A1894D9" w14:textId="5C32E093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33F38" w14:textId="11769DBB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D20E3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35A44" w14:textId="180F73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AA636" w14:textId="4CDBE6E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7C758B6" w14:textId="7C0DB4F8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2F198" w14:textId="6BF8752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1D0A9FB0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4B389" w14:textId="2B170B0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85222" w14:textId="0F835C83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173A124" w14:textId="58080DEE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9C429" w14:textId="11D43FD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7354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3E393" w14:textId="2C07990F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E3EC3" w14:textId="3ED6C35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E6AC02A" w14:textId="675A9BDC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AF8E0" w14:textId="5CBDAF93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09A7A88F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D2B08" w14:textId="2AB71663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8AB72" w14:textId="3E38E80F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0A61093" w14:textId="0ECADBD6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6C147" w14:textId="727304C4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18D84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F0129" w14:textId="4C80883A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C2D48" w14:textId="19E82920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F21DD27" w14:textId="3C6AEB6E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DEB45" w14:textId="7A484E4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52979" w:rsidRPr="000F5D46" w14:paraId="7D733FE8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B17AE" w14:textId="2F5507F5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84C05" w14:textId="287FD29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6A9458B" w14:textId="644128E3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DA45D" w14:textId="0527F69B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74679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75CC2" w14:textId="4667A808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E5F48" w14:textId="17D458E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6EA4111" w14:textId="02CC1AB1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F2961" w14:textId="2D1738A2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2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52979" w:rsidRPr="000F5D46" w14:paraId="2C62B9C5" w14:textId="77777777" w:rsidTr="00E16EA4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E567F" w14:textId="5C591F18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91FAC" w14:textId="05181DF3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2110C03" w14:textId="1BBA9961" w:rsidR="00752979" w:rsidRPr="00F93798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692C0" w14:textId="61FCDFDB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F5D4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8AA6A" w14:textId="77777777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E761A" w14:textId="3346B5C3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5BC3B" w14:textId="1A2B59AB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82F5C8" w14:textId="14AE67D0" w:rsidR="00752979" w:rsidRPr="00752979" w:rsidRDefault="00D451A0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D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BC50A" w14:textId="310FFE5D" w:rsidR="00752979" w:rsidRPr="000F5D46" w:rsidRDefault="00752979" w:rsidP="0075297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F5D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 w14:paraId="29EBE580" w14:textId="5E3EDF4D" w:rsidR="00BF2C6D" w:rsidRPr="009F2DC9" w:rsidRDefault="00D04BAF" w:rsidP="009F2DC9">
      <w:pPr>
        <w:widowControl/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9F2DC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Group1:41-50y, Group2:51-60y, Group3:61-70</w:t>
      </w:r>
      <w:r w:rsidR="00FC479F" w:rsidRPr="009F2DC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y</w:t>
      </w:r>
      <w:r w:rsidRPr="009F2DC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, Group4:71-80</w:t>
      </w:r>
      <w:bookmarkStart w:id="0" w:name="_GoBack"/>
      <w:bookmarkEnd w:id="0"/>
      <w:r w:rsidR="00FC479F" w:rsidRPr="009F2DC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y</w:t>
      </w:r>
    </w:p>
    <w:sectPr w:rsidR="00BF2C6D" w:rsidRPr="009F2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41FAB" w14:textId="77777777" w:rsidR="002E4B01" w:rsidRDefault="002E4B01" w:rsidP="006B6628">
      <w:r>
        <w:separator/>
      </w:r>
    </w:p>
  </w:endnote>
  <w:endnote w:type="continuationSeparator" w:id="0">
    <w:p w14:paraId="213B140B" w14:textId="77777777" w:rsidR="002E4B01" w:rsidRDefault="002E4B01" w:rsidP="006B6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138DE" w14:textId="77777777" w:rsidR="002E4B01" w:rsidRDefault="002E4B01" w:rsidP="006B6628">
      <w:r>
        <w:separator/>
      </w:r>
    </w:p>
  </w:footnote>
  <w:footnote w:type="continuationSeparator" w:id="0">
    <w:p w14:paraId="38028B19" w14:textId="77777777" w:rsidR="002E4B01" w:rsidRDefault="002E4B01" w:rsidP="006B6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1B3A"/>
    <w:rsid w:val="000D4D32"/>
    <w:rsid w:val="000F5D46"/>
    <w:rsid w:val="00244EAB"/>
    <w:rsid w:val="0024710D"/>
    <w:rsid w:val="00262B92"/>
    <w:rsid w:val="002701A6"/>
    <w:rsid w:val="002B3A10"/>
    <w:rsid w:val="002E4B01"/>
    <w:rsid w:val="00326680"/>
    <w:rsid w:val="003B02AB"/>
    <w:rsid w:val="003D795A"/>
    <w:rsid w:val="004F6F07"/>
    <w:rsid w:val="005A70AE"/>
    <w:rsid w:val="006B6628"/>
    <w:rsid w:val="007224B3"/>
    <w:rsid w:val="00752979"/>
    <w:rsid w:val="00803A06"/>
    <w:rsid w:val="00826156"/>
    <w:rsid w:val="008339E2"/>
    <w:rsid w:val="008F31B6"/>
    <w:rsid w:val="00945C99"/>
    <w:rsid w:val="009B57A8"/>
    <w:rsid w:val="009F2DC9"/>
    <w:rsid w:val="00A77B8E"/>
    <w:rsid w:val="00A95E94"/>
    <w:rsid w:val="00B2076F"/>
    <w:rsid w:val="00B73893"/>
    <w:rsid w:val="00BF185F"/>
    <w:rsid w:val="00BF2C6D"/>
    <w:rsid w:val="00C91B3A"/>
    <w:rsid w:val="00CD35B2"/>
    <w:rsid w:val="00D04BAF"/>
    <w:rsid w:val="00D20C26"/>
    <w:rsid w:val="00D451A0"/>
    <w:rsid w:val="00DF3A01"/>
    <w:rsid w:val="00E97369"/>
    <w:rsid w:val="00EB04DA"/>
    <w:rsid w:val="00F26792"/>
    <w:rsid w:val="00F8749D"/>
    <w:rsid w:val="00F93798"/>
    <w:rsid w:val="00FC479F"/>
    <w:rsid w:val="00FE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CDF7D4"/>
  <w15:docId w15:val="{739EF0E6-8923-7F47-BBF2-BB34168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6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ong</dc:creator>
  <cp:keywords/>
  <dc:description/>
  <cp:lastModifiedBy>Microsoft Office User</cp:lastModifiedBy>
  <cp:revision>18</cp:revision>
  <dcterms:created xsi:type="dcterms:W3CDTF">2019-12-17T13:34:00Z</dcterms:created>
  <dcterms:modified xsi:type="dcterms:W3CDTF">2020-01-14T16:23:00Z</dcterms:modified>
</cp:coreProperties>
</file>